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652"/>
        <w:gridCol w:w="456"/>
        <w:gridCol w:w="536"/>
        <w:gridCol w:w="403"/>
        <w:gridCol w:w="456"/>
        <w:gridCol w:w="670"/>
        <w:gridCol w:w="448"/>
      </w:tblGrid>
      <w:tr w:rsidR="008E2DFD" w:rsidRPr="007E3B53" w:rsidTr="007C5AB6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rade</w:t>
            </w: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O</w:t>
            </w:r>
          </w:p>
        </w:tc>
      </w:tr>
      <w:tr w:rsidR="008E2DFD" w:rsidRPr="007E3B53" w:rsidTr="007C5AB6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Ⅰ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.0-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</w:tr>
      <w:tr w:rsidR="008E2DFD" w:rsidRPr="007E3B53" w:rsidTr="007C5AB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.0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</w:tr>
      <w:tr w:rsidR="008E2DFD" w:rsidRPr="007E3B53" w:rsidTr="007C5AB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.0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</w:tr>
      <w:tr w:rsidR="008E2DFD" w:rsidRPr="007E3B53" w:rsidTr="007C5AB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.0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</w:tr>
      <w:tr w:rsidR="008E2DFD" w:rsidRPr="007E3B53" w:rsidTr="007C5AB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Ⅴ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.0-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bookmarkStart w:id="0" w:name="_GoBack"/>
        <w:bookmarkEnd w:id="0"/>
      </w:tr>
      <w:tr w:rsidR="008E2DFD" w:rsidRPr="007E3B53" w:rsidTr="007C5AB6">
        <w:trPr>
          <w:trHeight w:val="33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DFD" w:rsidRPr="007E3B53" w:rsidRDefault="008E2DFD" w:rsidP="007C5AB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7E3B53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Chinese surface water standards (GB 3838-2002).</w:t>
            </w:r>
          </w:p>
        </w:tc>
      </w:tr>
    </w:tbl>
    <w:p w:rsidR="00DD2CE0" w:rsidRPr="008E2DFD" w:rsidRDefault="00DD2CE0" w:rsidP="00A73550">
      <w:pPr>
        <w:ind w:firstLineChars="0" w:firstLine="0"/>
        <w:rPr>
          <w:rFonts w:hint="eastAsia"/>
        </w:rPr>
      </w:pPr>
    </w:p>
    <w:p w:rsidR="008E2DFD" w:rsidRPr="008E2DFD" w:rsidRDefault="008E2DFD" w:rsidP="00A73550">
      <w:pPr>
        <w:ind w:firstLineChars="0" w:firstLine="0"/>
      </w:pPr>
    </w:p>
    <w:sectPr w:rsidR="008E2DFD" w:rsidRPr="008E2DFD" w:rsidSect="008E2D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2D0" w:rsidRDefault="001942D0" w:rsidP="007B4335">
      <w:pPr>
        <w:spacing w:line="240" w:lineRule="auto"/>
        <w:ind w:firstLine="480"/>
      </w:pPr>
      <w:r>
        <w:separator/>
      </w:r>
    </w:p>
  </w:endnote>
  <w:endnote w:type="continuationSeparator" w:id="0">
    <w:p w:rsidR="001942D0" w:rsidRDefault="001942D0" w:rsidP="007B433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2D0" w:rsidRDefault="001942D0" w:rsidP="007B4335">
      <w:pPr>
        <w:spacing w:line="240" w:lineRule="auto"/>
        <w:ind w:firstLine="480"/>
      </w:pPr>
      <w:r>
        <w:separator/>
      </w:r>
    </w:p>
  </w:footnote>
  <w:footnote w:type="continuationSeparator" w:id="0">
    <w:p w:rsidR="001942D0" w:rsidRDefault="001942D0" w:rsidP="007B433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Pr="001332E1" w:rsidRDefault="001332E1" w:rsidP="001332E1">
    <w:pPr>
      <w:ind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9EE"/>
    <w:rsid w:val="00025E1D"/>
    <w:rsid w:val="000E1570"/>
    <w:rsid w:val="001332E1"/>
    <w:rsid w:val="001942D0"/>
    <w:rsid w:val="004A35E3"/>
    <w:rsid w:val="006109EE"/>
    <w:rsid w:val="006773BA"/>
    <w:rsid w:val="007B4335"/>
    <w:rsid w:val="008E2DFD"/>
    <w:rsid w:val="009A46EE"/>
    <w:rsid w:val="00A73550"/>
    <w:rsid w:val="00C3113A"/>
    <w:rsid w:val="00D95624"/>
    <w:rsid w:val="00DD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35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33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3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35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33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3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杰</dc:creator>
  <cp:keywords/>
  <dc:description/>
  <cp:lastModifiedBy>曾杰</cp:lastModifiedBy>
  <cp:revision>7</cp:revision>
  <dcterms:created xsi:type="dcterms:W3CDTF">2018-12-04T11:56:00Z</dcterms:created>
  <dcterms:modified xsi:type="dcterms:W3CDTF">2018-12-04T12:57:00Z</dcterms:modified>
</cp:coreProperties>
</file>